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7D7B6B" w:rsidTr="00AA4F4B">
        <w:tc>
          <w:tcPr>
            <w:tcW w:w="1696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7D7B6B" w:rsidRPr="00751003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7D7B6B" w:rsidTr="00AA4F4B">
        <w:tc>
          <w:tcPr>
            <w:tcW w:w="1696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6 (0.332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8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879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;0.136</w:t>
            </w:r>
          </w:p>
        </w:tc>
      </w:tr>
      <w:tr w:rsidR="007D7B6B" w:rsidTr="00AA4F4B">
        <w:tc>
          <w:tcPr>
            <w:tcW w:w="1696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361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7 (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6</w:t>
            </w:r>
          </w:p>
        </w:tc>
        <w:tc>
          <w:tcPr>
            <w:tcW w:w="1879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3;4.675</w:t>
            </w:r>
          </w:p>
        </w:tc>
      </w:tr>
      <w:tr w:rsidR="007D7B6B" w:rsidTr="00AA4F4B">
        <w:tc>
          <w:tcPr>
            <w:tcW w:w="1696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 (0.066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9 (.308)</w:t>
            </w:r>
          </w:p>
        </w:tc>
        <w:tc>
          <w:tcPr>
            <w:tcW w:w="1878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879" w:type="dxa"/>
            <w:vAlign w:val="bottom"/>
          </w:tcPr>
          <w:p w:rsidR="007D7B6B" w:rsidRPr="00FA25D1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;1.042</w:t>
            </w:r>
          </w:p>
        </w:tc>
      </w:tr>
    </w:tbl>
    <w:p w:rsidR="007D7B6B" w:rsidRPr="0010376E" w:rsidRDefault="007D7B6B" w:rsidP="007D7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the intercept and number of effect 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for discipline is one-tailed. OR = odds ratio. CI = profile likelihood confidence interval </w:t>
      </w:r>
    </w:p>
    <w:p w:rsidR="00054BD1" w:rsidRDefault="007D7B6B">
      <w:bookmarkStart w:id="0" w:name="_GoBack"/>
      <w:bookmarkEnd w:id="0"/>
    </w:p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E36BA"/>
    <w:rsid w:val="00323402"/>
    <w:rsid w:val="007D7B6B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7-10-31T12:41:00Z</dcterms:created>
  <dcterms:modified xsi:type="dcterms:W3CDTF">2017-10-31T12:41:00Z</dcterms:modified>
</cp:coreProperties>
</file>